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E27E6" w14:textId="0CBE777F" w:rsidR="0093275D" w:rsidRDefault="00E07225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119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l Table </w:t>
      </w:r>
      <w:r w:rsidRPr="001119C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119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ssociation of BRI with </w:t>
      </w:r>
      <w:r w:rsidR="0056728B">
        <w:rPr>
          <w:rFonts w:ascii="Times New Roman" w:eastAsia="等线" w:hAnsi="Times New Roman" w:cs="Times New Roman" w:hint="eastAsia"/>
          <w:sz w:val="24"/>
          <w:szCs w:val="24"/>
        </w:rPr>
        <w:t>P</w:t>
      </w:r>
      <w:r w:rsidR="0056728B">
        <w:rPr>
          <w:rFonts w:ascii="Times New Roman" w:eastAsia="等线" w:hAnsi="Times New Roman" w:cs="Times New Roman"/>
          <w:sz w:val="24"/>
          <w:szCs w:val="24"/>
        </w:rPr>
        <w:t>henotypic</w:t>
      </w:r>
      <w:r w:rsidRPr="001119C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119C6">
        <w:rPr>
          <w:rFonts w:ascii="Times New Roman" w:eastAsia="Arial" w:hAnsi="Times New Roman" w:cs="Times New Roman"/>
          <w:color w:val="000000"/>
          <w:sz w:val="24"/>
          <w:szCs w:val="24"/>
        </w:rPr>
        <w:t>age</w:t>
      </w:r>
      <w:r w:rsidRPr="001119C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Pr="001119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ological ag</w:t>
      </w:r>
      <w:r w:rsidRPr="001119C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g (</w:t>
      </w:r>
      <w:r w:rsidRPr="001119C6">
        <w:rPr>
          <w:rFonts w:ascii="Times New Roman" w:hAnsi="Times New Roman" w:cs="Times New Roman"/>
          <w:sz w:val="24"/>
          <w:szCs w:val="24"/>
        </w:rPr>
        <w:t xml:space="preserve">defined by </w:t>
      </w:r>
      <w:r w:rsidR="0056728B">
        <w:rPr>
          <w:rFonts w:ascii="Times New Roman" w:eastAsia="等线" w:hAnsi="Times New Roman" w:cs="Times New Roman" w:hint="eastAsia"/>
          <w:sz w:val="24"/>
          <w:szCs w:val="24"/>
        </w:rPr>
        <w:t>P</w:t>
      </w:r>
      <w:r w:rsidR="0056728B">
        <w:rPr>
          <w:rFonts w:ascii="Times New Roman" w:eastAsia="等线" w:hAnsi="Times New Roman" w:cs="Times New Roman"/>
          <w:sz w:val="24"/>
          <w:szCs w:val="24"/>
        </w:rPr>
        <w:t>henotypic</w:t>
      </w:r>
      <w:r w:rsidRPr="001119C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119C6">
        <w:rPr>
          <w:rFonts w:ascii="Times New Roman" w:eastAsia="Arial" w:hAnsi="Times New Roman" w:cs="Times New Roman"/>
          <w:color w:val="000000"/>
          <w:sz w:val="24"/>
          <w:szCs w:val="24"/>
        </w:rPr>
        <w:t>age</w:t>
      </w:r>
      <w:r w:rsidRPr="001119C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) ris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1"/>
        <w:gridCol w:w="1599"/>
        <w:gridCol w:w="1903"/>
        <w:gridCol w:w="902"/>
        <w:gridCol w:w="1927"/>
        <w:gridCol w:w="1096"/>
        <w:gridCol w:w="1949"/>
        <w:gridCol w:w="1112"/>
        <w:gridCol w:w="1933"/>
        <w:gridCol w:w="1102"/>
      </w:tblGrid>
      <w:tr w:rsidR="00E07225" w14:paraId="4940E02E" w14:textId="77777777" w:rsidTr="00E07225">
        <w:trPr>
          <w:trHeight w:val="278"/>
        </w:trPr>
        <w:tc>
          <w:tcPr>
            <w:tcW w:w="67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0A4947" w14:textId="77777777" w:rsidR="00E07225" w:rsidRDefault="00E07225" w:rsidP="009E69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CA9FA77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ategories</w:t>
            </w:r>
          </w:p>
        </w:tc>
        <w:tc>
          <w:tcPr>
            <w:tcW w:w="898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FA809F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1</w:t>
            </w:r>
          </w:p>
        </w:tc>
        <w:tc>
          <w:tcPr>
            <w:tcW w:w="968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2521F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2</w:t>
            </w:r>
          </w:p>
        </w:tc>
        <w:tc>
          <w:tcPr>
            <w:tcW w:w="98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95B2A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  <w:tc>
          <w:tcPr>
            <w:tcW w:w="972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F3EFB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4</w:t>
            </w:r>
          </w:p>
        </w:tc>
      </w:tr>
      <w:tr w:rsidR="00E07225" w14:paraId="5E16FA3B" w14:textId="77777777" w:rsidTr="00E07225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393D" w14:textId="54FD0BF8" w:rsidR="00E07225" w:rsidRPr="0056728B" w:rsidRDefault="0056728B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56728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56728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enotypic</w:t>
            </w:r>
            <w:r w:rsidR="00E07225" w:rsidRPr="0056728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</w:p>
          <w:p w14:paraId="58E5193B" w14:textId="3653202D" w:rsidR="00E07225" w:rsidRPr="00F23F7A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3F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5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805C213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3445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1BDF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13F9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23B2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5490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03C6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B377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FB41C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</w:tr>
      <w:tr w:rsidR="00E07225" w14:paraId="115F5317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9734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83B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53C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D1E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A6D0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6A0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3430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A39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79E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74BB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7E451577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35D05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3D1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 Quarti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797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CF8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5734B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F5FC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BA90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DD16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665D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E1AB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07225" w14:paraId="2C388EEE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566DA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83E6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1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EC1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160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D9E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4E761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4F4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24D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3CD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0653C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07225" w14:paraId="67909473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01C07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EAA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2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8FD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1BC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1C0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DD2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6D5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A1F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EC4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231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667CC108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E5FB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29EB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3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4FE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9D2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5A9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93D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8229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3DA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A246F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A9A3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1437A3BB" w14:textId="77777777" w:rsidTr="00E07225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428C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CB4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4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40A6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F773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B3C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60D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BF1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B007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EB68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CD08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4C592526" w14:textId="77777777" w:rsidTr="00E07225">
        <w:trPr>
          <w:trHeight w:val="323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FF9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439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Style w:val="font6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for trend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CC1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28ED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9B55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CB03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31DA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6C6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C76C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347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10AA8268" w14:textId="77777777" w:rsidTr="009E69F1">
        <w:trPr>
          <w:trHeight w:val="32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08E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07225" w14:paraId="5C675662" w14:textId="77777777" w:rsidTr="00E07225">
        <w:trPr>
          <w:trHeight w:val="323"/>
        </w:trPr>
        <w:tc>
          <w:tcPr>
            <w:tcW w:w="67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ADADD9" w14:textId="77777777" w:rsidR="00E07225" w:rsidRP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2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E072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ological </w:t>
            </w:r>
          </w:p>
          <w:p w14:paraId="7859917E" w14:textId="619C1A66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72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</w:t>
            </w:r>
            <w:r w:rsidRPr="00E072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ng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2F7414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A84ECE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81E26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9D7DDD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9665912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673EAD2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804479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73C3D4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D06E40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</w:tr>
      <w:tr w:rsidR="00E07225" w14:paraId="381F82DF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69C605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DE6E2F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35B5A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5(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8774F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E9D0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5(1.32,1.39)</w:t>
            </w:r>
          </w:p>
        </w:tc>
        <w:tc>
          <w:tcPr>
            <w:tcW w:w="35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A7D5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7591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34,1.41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124D3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29A3E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81BC3F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0B2EA011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EC7184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99E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 Quarti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7780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41C3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D4FE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F78D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CFEA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C08D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03B7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5FDE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07225" w14:paraId="5B94D863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BF6C8B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C51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1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173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74B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4A82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1A86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2A1F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BDE1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39A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92FE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07225" w14:paraId="252950F4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3E3E0E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951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2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BD3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DEB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F65D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60622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109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E46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0F71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3FA62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1A344F4F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1361D4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DCE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3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706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1(2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A54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01B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B0A9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FB7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FF2C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405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423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3123DCFD" w14:textId="77777777" w:rsidTr="00E07225">
        <w:trPr>
          <w:trHeight w:val="278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D346C4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4EA87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4 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A1C036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57AF6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F20AAA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9017C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EC8548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C1F52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E66C0C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CBFFDE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E07225" w14:paraId="7D7794DA" w14:textId="77777777" w:rsidTr="00E07225">
        <w:trPr>
          <w:trHeight w:val="285"/>
        </w:trPr>
        <w:tc>
          <w:tcPr>
            <w:tcW w:w="670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E19A9F" w14:textId="77777777" w:rsidR="00E07225" w:rsidRDefault="00E07225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F58EE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Style w:val="font6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for trend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77A57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13512B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1DCC65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36F624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D8670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6B5BD7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AF2931" w14:textId="77777777" w:rsidR="00E07225" w:rsidRDefault="00E07225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CBE75C" w14:textId="77777777" w:rsidR="00E07225" w:rsidRDefault="00E07225" w:rsidP="00E07225">
            <w:pPr>
              <w:keepNext/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 w14:paraId="08DBD64A" w14:textId="01900416" w:rsidR="00E07225" w:rsidRPr="00B805D4" w:rsidRDefault="00E07225" w:rsidP="00E07225">
      <w:pPr>
        <w:pStyle w:val="af2"/>
        <w:rPr>
          <w:rFonts w:ascii="Times New Roman" w:hAnsi="Times New Roman"/>
        </w:rPr>
      </w:pPr>
      <w:r w:rsidRPr="00B805D4">
        <w:rPr>
          <w:rFonts w:ascii="Times New Roman" w:hAnsi="Times New Roman"/>
        </w:rPr>
        <w:t>BRI: Body Roundness Index, PIR:</w:t>
      </w:r>
      <w:r w:rsidRPr="00B805D4">
        <w:rPr>
          <w:rFonts w:ascii="Times New Roman" w:hAnsi="Times New Roman"/>
          <w:spacing w:val="4"/>
          <w:shd w:val="clear" w:color="auto" w:fill="FFFFFF"/>
        </w:rPr>
        <w:t xml:space="preserve"> </w:t>
      </w:r>
      <w:bookmarkStart w:id="0" w:name="_Hlk199186142"/>
      <w:r w:rsidRPr="00B805D4">
        <w:rPr>
          <w:rFonts w:ascii="Times New Roman" w:hAnsi="Times New Roman"/>
        </w:rPr>
        <w:t>poverty income ratio</w:t>
      </w:r>
      <w:bookmarkEnd w:id="0"/>
      <w:r w:rsidRPr="00B805D4">
        <w:rPr>
          <w:rFonts w:ascii="Times New Roman" w:hAnsi="Times New Roman"/>
        </w:rPr>
        <w:t>,</w:t>
      </w:r>
      <w:r w:rsidRPr="00B805D4">
        <w:rPr>
          <w:rFonts w:ascii="Times New Roman" w:eastAsia="等线" w:hAnsi="Times New Roman"/>
          <w:kern w:val="0"/>
        </w:rPr>
        <w:t xml:space="preserve"> CVD:</w:t>
      </w:r>
      <w:r w:rsidRPr="00B805D4">
        <w:rPr>
          <w:rFonts w:ascii="Times New Roman" w:hAnsi="Times New Roman"/>
        </w:rPr>
        <w:t xml:space="preserve"> Cardiovascular disease, DM: Diabetes mellitus, </w:t>
      </w:r>
      <w:r w:rsidRPr="00B805D4">
        <w:rPr>
          <w:rFonts w:ascii="Times New Roman" w:eastAsia="Arial" w:hAnsi="Times New Roman"/>
        </w:rPr>
        <w:t>DII</w:t>
      </w:r>
      <w:r w:rsidRPr="00B805D4">
        <w:rPr>
          <w:rFonts w:ascii="Times New Roman" w:hAnsi="Times New Roman"/>
        </w:rPr>
        <w:t xml:space="preserve">: Dietary Inflammatory Index, </w:t>
      </w:r>
      <w:proofErr w:type="spellStart"/>
      <w:r w:rsidRPr="00B805D4">
        <w:rPr>
          <w:rFonts w:ascii="Times New Roman" w:eastAsia="宋体" w:hAnsi="Times New Roman"/>
        </w:rPr>
        <w:t>Asc</w:t>
      </w:r>
      <w:proofErr w:type="spellEnd"/>
      <w:r w:rsidRPr="00B805D4">
        <w:rPr>
          <w:rFonts w:ascii="Times New Roman" w:eastAsia="宋体" w:hAnsi="Times New Roman"/>
        </w:rPr>
        <w:t>: Ascorbic Acid</w:t>
      </w:r>
      <w:r w:rsidR="00CC62F3">
        <w:rPr>
          <w:rFonts w:ascii="Times New Roman" w:hAnsi="Times New Roman" w:hint="eastAsia"/>
          <w:color w:val="000000"/>
        </w:rPr>
        <w:t>,</w:t>
      </w:r>
      <w:r w:rsidRPr="00B805D4">
        <w:rPr>
          <w:rFonts w:ascii="Times New Roman" w:hAnsi="Times New Roman"/>
          <w:color w:val="000000"/>
        </w:rPr>
        <w:t xml:space="preserve"> </w:t>
      </w:r>
      <w:r w:rsidRPr="00B805D4">
        <w:rPr>
          <w:rFonts w:ascii="Times New Roman" w:hAnsi="Times New Roman"/>
        </w:rPr>
        <w:t>OR</w:t>
      </w:r>
      <w:r w:rsidRPr="00B805D4">
        <w:rPr>
          <w:rFonts w:ascii="Times New Roman" w:eastAsia="宋体" w:hAnsi="Times New Roman"/>
        </w:rPr>
        <w:t xml:space="preserve">: </w:t>
      </w:r>
      <w:r w:rsidRPr="00B805D4">
        <w:rPr>
          <w:rFonts w:ascii="Times New Roman" w:hAnsi="Times New Roman"/>
        </w:rPr>
        <w:t>odds ratio, CI: confidence interval</w:t>
      </w:r>
      <w:r w:rsidRPr="00B805D4">
        <w:rPr>
          <w:rFonts w:ascii="Times New Roman" w:hAnsi="Times New Roman" w:hint="eastAsia"/>
        </w:rPr>
        <w:t xml:space="preserve">, </w:t>
      </w:r>
      <w:r w:rsidRPr="00B805D4">
        <w:rPr>
          <w:rFonts w:ascii="Times New Roman" w:eastAsia="等线" w:hAnsi="Times New Roman"/>
          <w:color w:val="000000"/>
          <w:kern w:val="0"/>
        </w:rPr>
        <w:t>β: coefficient</w:t>
      </w:r>
    </w:p>
    <w:p w14:paraId="74B8783F" w14:textId="77777777" w:rsidR="00E07225" w:rsidRPr="00B805D4" w:rsidRDefault="00E07225" w:rsidP="00E07225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 xml:space="preserve">Model 1: not adjusted </w:t>
      </w:r>
    </w:p>
    <w:p w14:paraId="63E9FEE6" w14:textId="77777777" w:rsidR="00E07225" w:rsidRPr="00B805D4" w:rsidRDefault="00E07225" w:rsidP="00E07225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>Model 2: adjusted for age, sex, and race</w:t>
      </w:r>
    </w:p>
    <w:p w14:paraId="22E49AB1" w14:textId="77777777" w:rsidR="00E07225" w:rsidRPr="00B805D4" w:rsidRDefault="00E07225" w:rsidP="00E07225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 xml:space="preserve">Model 3: adjusted for model 2, additionally adjusted for marital status, PIR, </w:t>
      </w:r>
      <w:bookmarkStart w:id="1" w:name="_Hlk199186179"/>
      <w:r w:rsidRPr="00B805D4">
        <w:rPr>
          <w:rFonts w:ascii="Times New Roman" w:hAnsi="Times New Roman" w:cs="Times New Roman"/>
          <w:sz w:val="20"/>
          <w:szCs w:val="20"/>
        </w:rPr>
        <w:t xml:space="preserve">educational </w:t>
      </w:r>
      <w:r w:rsidRPr="00B805D4">
        <w:rPr>
          <w:rFonts w:ascii="Times New Roman" w:eastAsia="等线" w:hAnsi="Times New Roman" w:cs="Times New Roman"/>
          <w:kern w:val="0"/>
          <w:sz w:val="20"/>
          <w:szCs w:val="20"/>
        </w:rPr>
        <w:t>level</w:t>
      </w:r>
      <w:r w:rsidRPr="00B805D4">
        <w:rPr>
          <w:rFonts w:ascii="Times New Roman" w:hAnsi="Times New Roman" w:cs="Times New Roman"/>
          <w:sz w:val="20"/>
          <w:szCs w:val="20"/>
        </w:rPr>
        <w:t>, smoking status, alcohol intake, and physical activity</w:t>
      </w:r>
      <w:bookmarkEnd w:id="1"/>
    </w:p>
    <w:p w14:paraId="202F5631" w14:textId="3D6674C3" w:rsidR="00E07225" w:rsidRPr="00E07225" w:rsidRDefault="00E07225" w:rsidP="00E07225">
      <w:r w:rsidRPr="00B805D4">
        <w:rPr>
          <w:rFonts w:ascii="Times New Roman" w:hAnsi="Times New Roman" w:cs="Times New Roman"/>
          <w:sz w:val="20"/>
          <w:szCs w:val="20"/>
        </w:rPr>
        <w:t xml:space="preserve">Model 4: adjusted for model 3, additionally adjusted for </w:t>
      </w:r>
      <w:r w:rsidRPr="00B805D4">
        <w:rPr>
          <w:rFonts w:ascii="Times New Roman" w:eastAsia="等线" w:hAnsi="Times New Roman" w:cs="Times New Roman"/>
          <w:kern w:val="0"/>
          <w:sz w:val="20"/>
          <w:szCs w:val="20"/>
        </w:rPr>
        <w:t xml:space="preserve">CVD, Hypertension, DM, Dietary fiber, DII, </w:t>
      </w:r>
      <w:r w:rsidRPr="00B805D4">
        <w:rPr>
          <w:rFonts w:ascii="Times New Roman" w:eastAsia="Arial" w:hAnsi="Times New Roman" w:cs="Times New Roman"/>
          <w:sz w:val="20"/>
          <w:szCs w:val="20"/>
        </w:rPr>
        <w:t>Zinc</w:t>
      </w:r>
      <w:r w:rsidRPr="00B805D4">
        <w:rPr>
          <w:rFonts w:ascii="Times New Roman" w:eastAsia="宋体" w:hAnsi="Times New Roman" w:cs="Times New Roman"/>
          <w:sz w:val="20"/>
          <w:szCs w:val="20"/>
        </w:rPr>
        <w:t xml:space="preserve"> intake, </w:t>
      </w:r>
      <w:proofErr w:type="spellStart"/>
      <w:r w:rsidRPr="00B805D4">
        <w:rPr>
          <w:rFonts w:ascii="Times New Roman" w:eastAsia="宋体" w:hAnsi="Times New Roman" w:cs="Times New Roman"/>
          <w:sz w:val="20"/>
          <w:szCs w:val="20"/>
        </w:rPr>
        <w:t>Asc</w:t>
      </w:r>
      <w:proofErr w:type="spellEnd"/>
      <w:r w:rsidRPr="00B805D4">
        <w:rPr>
          <w:rFonts w:ascii="Times New Roman" w:eastAsia="宋体" w:hAnsi="Times New Roman" w:cs="Times New Roman"/>
          <w:sz w:val="20"/>
          <w:szCs w:val="20"/>
        </w:rPr>
        <w:t xml:space="preserve"> intake</w:t>
      </w:r>
    </w:p>
    <w:sectPr w:rsidR="00E07225" w:rsidRPr="00E07225" w:rsidSect="00E0722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4F26F" w14:textId="77777777" w:rsidR="00AF4777" w:rsidRDefault="00AF4777" w:rsidP="00E07225">
      <w:r>
        <w:separator/>
      </w:r>
    </w:p>
  </w:endnote>
  <w:endnote w:type="continuationSeparator" w:id="0">
    <w:p w14:paraId="7EE612E8" w14:textId="77777777" w:rsidR="00AF4777" w:rsidRDefault="00AF4777" w:rsidP="00E07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85053" w14:textId="77777777" w:rsidR="00AF4777" w:rsidRDefault="00AF4777" w:rsidP="00E07225">
      <w:r>
        <w:separator/>
      </w:r>
    </w:p>
  </w:footnote>
  <w:footnote w:type="continuationSeparator" w:id="0">
    <w:p w14:paraId="46D433D7" w14:textId="77777777" w:rsidR="00AF4777" w:rsidRDefault="00AF4777" w:rsidP="00E07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7830"/>
    <w:rsid w:val="003803E5"/>
    <w:rsid w:val="00545042"/>
    <w:rsid w:val="0056728B"/>
    <w:rsid w:val="006A0572"/>
    <w:rsid w:val="006D4201"/>
    <w:rsid w:val="007432C8"/>
    <w:rsid w:val="007D7830"/>
    <w:rsid w:val="009141F7"/>
    <w:rsid w:val="0093275D"/>
    <w:rsid w:val="00AF4777"/>
    <w:rsid w:val="00CC62F3"/>
    <w:rsid w:val="00E07225"/>
    <w:rsid w:val="00F2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8D67"/>
  <w15:chartTrackingRefBased/>
  <w15:docId w15:val="{E00442E1-2333-4155-B4BD-FACA6E54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7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83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83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83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783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783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78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83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83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783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7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7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7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7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8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783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78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783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D7830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7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72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7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7225"/>
    <w:rPr>
      <w:sz w:val="18"/>
      <w:szCs w:val="18"/>
    </w:rPr>
  </w:style>
  <w:style w:type="character" w:customStyle="1" w:styleId="font51">
    <w:name w:val="font51"/>
    <w:basedOn w:val="a0"/>
    <w:qFormat/>
    <w:rsid w:val="00E07225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sid w:val="00E07225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af2">
    <w:name w:val="caption"/>
    <w:basedOn w:val="a"/>
    <w:next w:val="a"/>
    <w:uiPriority w:val="35"/>
    <w:unhideWhenUsed/>
    <w:qFormat/>
    <w:rsid w:val="00E07225"/>
    <w:rPr>
      <w:rFonts w:asciiTheme="majorHAnsi" w:eastAsia="黑体" w:hAnsiTheme="majorHAnsi" w:cstheme="majorBidi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E0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ong jiang</dc:creator>
  <cp:keywords/>
  <dc:description/>
  <cp:lastModifiedBy>guosong jiang</cp:lastModifiedBy>
  <cp:revision>5</cp:revision>
  <dcterms:created xsi:type="dcterms:W3CDTF">2025-05-27T16:03:00Z</dcterms:created>
  <dcterms:modified xsi:type="dcterms:W3CDTF">2025-07-30T12:29:00Z</dcterms:modified>
</cp:coreProperties>
</file>